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5FB" w:rsidRPr="007F5045" w:rsidRDefault="007F5045">
      <w:pPr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 w:rsidRPr="007F5045">
        <w:rPr>
          <w:rFonts w:ascii="Times New Roman" w:hAnsi="Times New Roman" w:cs="Times New Roman"/>
          <w:szCs w:val="21"/>
        </w:rPr>
        <w:t>Table S1. Primers used in</w:t>
      </w:r>
      <w:r w:rsidR="002E29D9">
        <w:rPr>
          <w:rFonts w:ascii="Times New Roman" w:hAnsi="Times New Roman" w:cs="Times New Roman" w:hint="eastAsia"/>
          <w:szCs w:val="21"/>
        </w:rPr>
        <w:t xml:space="preserve"> </w:t>
      </w:r>
      <w:r w:rsidRPr="007F504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qRT-PCR and recombinant protein expression</w:t>
      </w:r>
    </w:p>
    <w:p w:rsidR="007F5045" w:rsidRPr="007F5045" w:rsidRDefault="007F5045">
      <w:pPr>
        <w:rPr>
          <w:rFonts w:ascii="Times New Roman" w:hAnsi="Times New Roman" w:cs="Times New Roman"/>
          <w:szCs w:val="21"/>
        </w:rPr>
      </w:pPr>
    </w:p>
    <w:tbl>
      <w:tblPr>
        <w:tblW w:w="894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97"/>
        <w:gridCol w:w="5649"/>
      </w:tblGrid>
      <w:tr w:rsidR="002E29D9" w:rsidRPr="00D71FCE" w:rsidTr="001C2B61">
        <w:trPr>
          <w:trHeight w:val="300"/>
        </w:trPr>
        <w:tc>
          <w:tcPr>
            <w:tcW w:w="3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6802AB" w:rsidRDefault="002E29D9" w:rsidP="002E29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2A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inOBP</w:t>
            </w:r>
            <w:r w:rsidRPr="006802A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11</w:t>
            </w:r>
            <w:r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ens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6802AB" w:rsidRDefault="006802AB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GTTGACGGGAAGGT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2E29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11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nti-sense 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6802AB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CGCACTCGTTCTCAGT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2E29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OB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11</w:t>
            </w:r>
            <w:r w:rsidRPr="00C178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-</w:t>
            </w:r>
            <w:r w:rsidR="006802AB"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CGCGTGGAAAGCATCTAACAA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6802AB"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MRA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</w:t>
            </w: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β-actin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ens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CATGTACCCCGGAAT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</w:t>
            </w: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β-actin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nti-sens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TCCATACGGAGTATTTGC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n</w:t>
            </w:r>
            <w:r w:rsidRPr="00C1787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β-actin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ob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6802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-ATCACCGCTCTTGCCCCATCCA-</w:t>
            </w:r>
            <w:r w:rsidR="006802AB"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MRA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C17871" w:rsidRDefault="002E29D9" w:rsidP="002E29D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E</w:t>
            </w:r>
            <w:r w:rsidRPr="002E29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ongation factor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ens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D71FCE" w:rsidRDefault="00762132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2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CCCCGGAGACCCACTT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C17871" w:rsidRDefault="002E29D9" w:rsidP="00783E3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E</w:t>
            </w:r>
            <w:r w:rsidRPr="002E29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ongation factor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Anti-sens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D71FCE" w:rsidRDefault="00762132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2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ATATTGCGTAAGATCAGGGAG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C17871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i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E</w:t>
            </w:r>
            <w:r w:rsidRPr="002E29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ongation factor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Probe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29D9" w:rsidRPr="00D71FCE" w:rsidRDefault="006E7F7F" w:rsidP="006802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-</w:t>
            </w:r>
            <w:r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ACCAAGCCCTACACCATCG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6802AB" w:rsidRPr="006802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MRA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otein expression 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0C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nOBP</w:t>
            </w:r>
            <w:r w:rsidR="000C16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Sense </w:t>
            </w:r>
          </w:p>
        </w:tc>
        <w:tc>
          <w:tcPr>
            <w:tcW w:w="5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29D9" w:rsidRPr="00D71FCE" w:rsidRDefault="00F77F6A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it-IT"/>
              </w:rPr>
              <w:t>TGccatgg</w:t>
            </w:r>
            <w:r w:rsidRPr="00206857">
              <w:rPr>
                <w:rFonts w:ascii="Times New Roman" w:eastAsia="宋体" w:hAnsi="Times New Roman" w:cs="Times New Roman"/>
                <w:kern w:val="0"/>
                <w:sz w:val="22"/>
                <w:lang w:val="it-IT"/>
              </w:rPr>
              <w:t>CA</w:t>
            </w: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it-IT"/>
              </w:rPr>
              <w:t>ATCAGCAAAGAATACCACGATAAAG</w:t>
            </w:r>
          </w:p>
        </w:tc>
      </w:tr>
      <w:tr w:rsidR="002E29D9" w:rsidRPr="00D71FCE" w:rsidTr="001C2B61">
        <w:trPr>
          <w:trHeight w:val="300"/>
        </w:trPr>
        <w:tc>
          <w:tcPr>
            <w:tcW w:w="3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D9" w:rsidRPr="00D71FCE" w:rsidRDefault="002E29D9" w:rsidP="000C16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nOBP</w:t>
            </w:r>
            <w:r w:rsidR="000C16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D71F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Anti-sense </w:t>
            </w:r>
          </w:p>
        </w:tc>
        <w:tc>
          <w:tcPr>
            <w:tcW w:w="5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9D9" w:rsidRPr="00D71FCE" w:rsidRDefault="00F77F6A" w:rsidP="00D71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68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it-IT"/>
              </w:rPr>
              <w:t>TGctcgagTTATCGCCTTTTTGGGTGTTCC</w:t>
            </w:r>
          </w:p>
        </w:tc>
      </w:tr>
    </w:tbl>
    <w:p w:rsidR="00D71FCE" w:rsidRDefault="00D71FCE"/>
    <w:p w:rsidR="00CE3938" w:rsidRPr="007F5045" w:rsidRDefault="007F5045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P</w:t>
      </w:r>
      <w:r w:rsidRPr="007F504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rimer</w:t>
      </w:r>
      <w:r w:rsidR="00B475C2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s</w:t>
      </w:r>
      <w:r w:rsidRPr="007F504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of </w:t>
      </w:r>
      <w:r w:rsidR="00577CE8" w:rsidRPr="007F504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linOBP</w:t>
      </w:r>
      <w:r w:rsidR="006507FE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11</w:t>
      </w:r>
      <w:r w:rsidRPr="007F504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</w:t>
      </w:r>
      <w:r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d </w:t>
      </w:r>
      <w:r w:rsidR="00734687" w:rsidRPr="007F504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lin</w:t>
      </w:r>
      <w:r w:rsidR="00577CE8" w:rsidRPr="007F504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β-actin</w:t>
      </w:r>
      <w:r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6507F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used in qRT</w:t>
      </w:r>
      <w:r w:rsidR="00D310A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</w:t>
      </w:r>
      <w:r w:rsidR="006507F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PCR </w:t>
      </w:r>
      <w:r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ited </w:t>
      </w:r>
      <w:proofErr w:type="gramStart"/>
      <w:r w:rsidR="00577CE8"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>Gu et al</w:t>
      </w:r>
      <w:proofErr w:type="gramEnd"/>
      <w:r w:rsidR="00577CE8"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>., (2011)</w:t>
      </w:r>
      <w:r w:rsidRPr="007F5045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bookmarkStart w:id="0" w:name="_GoBack"/>
      <w:bookmarkEnd w:id="0"/>
    </w:p>
    <w:sectPr w:rsidR="00CE3938" w:rsidRPr="007F5045" w:rsidSect="00D34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F39" w:rsidRDefault="002B1F39" w:rsidP="00D71FCE">
      <w:r>
        <w:separator/>
      </w:r>
    </w:p>
  </w:endnote>
  <w:endnote w:type="continuationSeparator" w:id="0">
    <w:p w:rsidR="002B1F39" w:rsidRDefault="002B1F39" w:rsidP="00D71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F39" w:rsidRDefault="002B1F39" w:rsidP="00D71FCE">
      <w:r>
        <w:separator/>
      </w:r>
    </w:p>
  </w:footnote>
  <w:footnote w:type="continuationSeparator" w:id="0">
    <w:p w:rsidR="002B1F39" w:rsidRDefault="002B1F39" w:rsidP="00D71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1FCE"/>
    <w:rsid w:val="000A444B"/>
    <w:rsid w:val="000C1684"/>
    <w:rsid w:val="0013378D"/>
    <w:rsid w:val="001C2B61"/>
    <w:rsid w:val="002B1F39"/>
    <w:rsid w:val="002E29D9"/>
    <w:rsid w:val="00577CE8"/>
    <w:rsid w:val="006507FE"/>
    <w:rsid w:val="006802AB"/>
    <w:rsid w:val="006E7F7F"/>
    <w:rsid w:val="006F066A"/>
    <w:rsid w:val="00734687"/>
    <w:rsid w:val="00762132"/>
    <w:rsid w:val="007F5045"/>
    <w:rsid w:val="00943849"/>
    <w:rsid w:val="009A1C47"/>
    <w:rsid w:val="00B475C2"/>
    <w:rsid w:val="00C17871"/>
    <w:rsid w:val="00C42F15"/>
    <w:rsid w:val="00C80AF6"/>
    <w:rsid w:val="00CE3938"/>
    <w:rsid w:val="00D310A2"/>
    <w:rsid w:val="00D345FB"/>
    <w:rsid w:val="00D70219"/>
    <w:rsid w:val="00D71FCE"/>
    <w:rsid w:val="00F7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F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F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B6F8739-5DAC-4BB7-AC2F-DF831C309025}"/>
</file>

<file path=customXml/itemProps2.xml><?xml version="1.0" encoding="utf-8"?>
<ds:datastoreItem xmlns:ds="http://schemas.openxmlformats.org/officeDocument/2006/customXml" ds:itemID="{3FEE85BE-5A01-4F7E-AFED-EDBE427432AD}"/>
</file>

<file path=customXml/itemProps3.xml><?xml version="1.0" encoding="utf-8"?>
<ds:datastoreItem xmlns:ds="http://schemas.openxmlformats.org/officeDocument/2006/customXml" ds:itemID="{976E67D6-A447-4B1E-AB92-F53DBB7864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4</Words>
  <Characters>653</Characters>
  <Application>Microsoft Office Word</Application>
  <DocSecurity>0</DocSecurity>
  <Lines>5</Lines>
  <Paragraphs>1</Paragraphs>
  <ScaleCrop>false</ScaleCrop>
  <Company>Microsoft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 Liang</cp:lastModifiedBy>
  <cp:revision>25</cp:revision>
  <dcterms:created xsi:type="dcterms:W3CDTF">2014-04-05T19:29:00Z</dcterms:created>
  <dcterms:modified xsi:type="dcterms:W3CDTF">2016-04-2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